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3B3FA" w14:textId="4EF111A6" w:rsidR="00947C65" w:rsidRDefault="00947C65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bookmarkStart w:id="0" w:name="_GoBack"/>
      <w:bookmarkEnd w:id="0"/>
      <w:r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Appendix 1. Search strategy.</w:t>
      </w:r>
    </w:p>
    <w:p w14:paraId="113EE7AC" w14:textId="77777777" w:rsidR="00947C65" w:rsidRDefault="00947C65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p w14:paraId="030DBE79" w14:textId="18EAA90A" w:rsidR="00015275" w:rsidRDefault="00015275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015275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The Cochrane Central Register of Controlled Clinical Trials (CENTRAL)</w:t>
      </w:r>
    </w:p>
    <w:p w14:paraId="78C729F7" w14:textId="5F9E1801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Date Run: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</w:r>
      <w:r w:rsid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29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/03/2021 04:12:11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</w:r>
    </w:p>
    <w:p w14:paraId="0BA1E707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p w14:paraId="5D289DD4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ID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Search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Hits</w:t>
      </w:r>
    </w:p>
    <w:p w14:paraId="7A3BC73F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1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MeSH descriptor: [Electric Stimulation] explode all trees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1907</w:t>
      </w:r>
    </w:p>
    <w:p w14:paraId="6257B80B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2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MeSH descriptor: [Electric Stimulation Therapy] explode all trees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7134</w:t>
      </w:r>
    </w:p>
    <w:p w14:paraId="5A3C5716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3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MeSH descriptor: [Transcutaneous Electric Nerve Stimulation] explode all trees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1948</w:t>
      </w:r>
    </w:p>
    <w:p w14:paraId="57E5BFB5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4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electric* next stimula*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8552</w:t>
      </w:r>
    </w:p>
    <w:p w14:paraId="23F85EFE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5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electric* near/3 current*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1037</w:t>
      </w:r>
    </w:p>
    <w:p w14:paraId="0A6100C1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6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"transcutaneous electric nerve stimulation" or "transcutaneous electrical nerve stimulation" or "transcutaneous electric stimulation" or "transcutaneous electrical stimulation"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2837</w:t>
      </w:r>
    </w:p>
    <w:p w14:paraId="4666B4B8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7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(direct or puls*) next current*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4461</w:t>
      </w:r>
    </w:p>
    <w:p w14:paraId="6D2FD10E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8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("TENS" or "ES" or "ENS") near/5 (electric*)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1614</w:t>
      </w:r>
    </w:p>
    <w:p w14:paraId="5E73FA99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9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(monophasic* or biphasic*) next (pulse or current*)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63</w:t>
      </w:r>
    </w:p>
    <w:p w14:paraId="2261AACE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10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("high frequency" or "low frequency") next (current*)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43</w:t>
      </w:r>
    </w:p>
    <w:p w14:paraId="17E277E8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11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{or #1-#10}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18367</w:t>
      </w:r>
    </w:p>
    <w:p w14:paraId="661EB54D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12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MeSH descriptor: [Skin Ulcer] explode all trees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2920</w:t>
      </w:r>
    </w:p>
    <w:p w14:paraId="431E49C0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13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((diabet*) next (ulcer*)):ti,ab,kw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247</w:t>
      </w:r>
    </w:p>
    <w:p w14:paraId="7C003179" w14:textId="77777777" w:rsidR="00985743" w:rsidRPr="00985743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14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#13 or #12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3051</w:t>
      </w:r>
    </w:p>
    <w:p w14:paraId="7F25ADE4" w14:textId="2E76F049" w:rsidR="00E064C4" w:rsidRDefault="00985743" w:rsidP="00985743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#15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#11 and #14</w:t>
      </w:r>
      <w:r w:rsidRPr="00985743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ab/>
        <w:t>62</w:t>
      </w:r>
    </w:p>
    <w:p w14:paraId="3492B0A3" w14:textId="77777777" w:rsidR="00E064C4" w:rsidRPr="0027254C" w:rsidRDefault="00E064C4" w:rsidP="001B78AA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  <w:lang w:val="en-US"/>
        </w:rPr>
      </w:pPr>
    </w:p>
    <w:p w14:paraId="606E6638" w14:textId="77777777" w:rsidR="00E064C4" w:rsidRDefault="00E064C4" w:rsidP="001B78AA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p w14:paraId="4D0B34D9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Database: OVID Medline Epub Ahead of Print, In-Process &amp; Other Non-Indexed Citations, Ovid MEDLINE(R) Daily and Ovid MEDLINE(R) 1946 to Present</w:t>
      </w:r>
    </w:p>
    <w:p w14:paraId="41F73E2D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Search Strategy:</w:t>
      </w:r>
    </w:p>
    <w:p w14:paraId="451919EA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--------------------------------------------------------------------------------</w:t>
      </w:r>
    </w:p>
    <w:p w14:paraId="6F04107A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     exp Electric Stimulation/ (127383)</w:t>
      </w:r>
    </w:p>
    <w:p w14:paraId="09F91CCC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2     exp Electric Stimulation Therapy/ (82655)</w:t>
      </w:r>
    </w:p>
    <w:p w14:paraId="34D276FB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3     exp Transcutaneous Electric Nerve Stimulation/ (8966)</w:t>
      </w:r>
    </w:p>
    <w:p w14:paraId="092B4FDB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4     electric* stimula*.tw. (53745)</w:t>
      </w:r>
    </w:p>
    <w:p w14:paraId="5DA341C6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5     (electric* adj3 current*).tw. (9908)</w:t>
      </w:r>
    </w:p>
    <w:p w14:paraId="5B1F3221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6     (transcutaneous electric* nerve stimulation or transcutaneous electric* stimulation).tw. (2877)</w:t>
      </w:r>
    </w:p>
    <w:p w14:paraId="56D2F6BA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7     ((direct or puls*) adj current*).tw. (11475)</w:t>
      </w:r>
    </w:p>
    <w:p w14:paraId="76501622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8     (("ES" or "ENS" or "TENS") adj5 electric*).tw. (3061)</w:t>
      </w:r>
    </w:p>
    <w:p w14:paraId="796E0B03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9     ((monophasic* or biphasic*) adj (pulse or current*)).tw. (500)</w:t>
      </w:r>
    </w:p>
    <w:p w14:paraId="0DA96B41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0     ((high frequency or low frequency) adj current*).tw. (503)</w:t>
      </w:r>
    </w:p>
    <w:p w14:paraId="37844526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1     or/1-10 (240499)</w:t>
      </w:r>
    </w:p>
    <w:p w14:paraId="685DA6E8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2     exp Skin Ulcer/ (46105)</w:t>
      </w:r>
    </w:p>
    <w:p w14:paraId="6BD905E5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3     (diabet* adj (ulcer* or sore* or injur*)).tw. (969)</w:t>
      </w:r>
    </w:p>
    <w:p w14:paraId="7FC40671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4     12 or 13 (46617)</w:t>
      </w:r>
    </w:p>
    <w:p w14:paraId="1E381EC1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5     11 and 14 (328)</w:t>
      </w:r>
    </w:p>
    <w:p w14:paraId="6A0095C5" w14:textId="77777777" w:rsidR="00353019" w:rsidRPr="00353019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p w14:paraId="6AB67BD9" w14:textId="5D3C7B50" w:rsidR="00E064C4" w:rsidRDefault="00353019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353019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***************************</w:t>
      </w:r>
    </w:p>
    <w:p w14:paraId="74538D9E" w14:textId="618775DE" w:rsidR="00A33B0F" w:rsidRDefault="00A33B0F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p w14:paraId="24C1A230" w14:textId="77777777" w:rsidR="00A33B0F" w:rsidRDefault="00A33B0F" w:rsidP="00353019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p w14:paraId="43798F97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 xml:space="preserve">Database: Embase &lt;1974 to 2021 March 29&gt; </w:t>
      </w:r>
    </w:p>
    <w:p w14:paraId="29866827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Search Strategy:</w:t>
      </w:r>
    </w:p>
    <w:p w14:paraId="245660E8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--------------------------------------------------------------------------------</w:t>
      </w:r>
    </w:p>
    <w:p w14:paraId="20D07BBA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     exp Electric Stimulation/ (70920)</w:t>
      </w:r>
    </w:p>
    <w:p w14:paraId="79274112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2     exp Electric Stimulation Therapy/ (247320)</w:t>
      </w:r>
    </w:p>
    <w:p w14:paraId="71F839B6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3     exp Transcutaneous Electric Nerve Stimulation/ (2265)</w:t>
      </w:r>
    </w:p>
    <w:p w14:paraId="5ACAE3CA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4     electric* stimula*.tw. (63914)</w:t>
      </w:r>
    </w:p>
    <w:p w14:paraId="3491B325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5     (electric* adj3 current*).tw. (10710)</w:t>
      </w:r>
    </w:p>
    <w:p w14:paraId="54926875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6     (transcutaneous electric* nerve stimulation or transcutaneous electric* stimulation).tw. (3836)</w:t>
      </w:r>
    </w:p>
    <w:p w14:paraId="0FBE3E6D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7     ((direct or puls*) adj current*).tw. (13970)</w:t>
      </w:r>
    </w:p>
    <w:p w14:paraId="106DA0FC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8     (("ES" or "ENS" or "TENS") adj5 electric*).tw. (4126)</w:t>
      </w:r>
    </w:p>
    <w:p w14:paraId="58C59EAA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lastRenderedPageBreak/>
        <w:t>9     ((monophasic* or biphasic*) adj (pulse or current*)).tw. (634)</w:t>
      </w:r>
    </w:p>
    <w:p w14:paraId="3064C5A9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0     ((high frequency or low frequency) adj current*).tw. (484)</w:t>
      </w:r>
    </w:p>
    <w:p w14:paraId="24FFBF6F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1     or/1-10 (340308)</w:t>
      </w:r>
    </w:p>
    <w:p w14:paraId="025FD367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2     exp Skin Ulcer/ (74646)</w:t>
      </w:r>
    </w:p>
    <w:p w14:paraId="313DD43C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3     (diabet* adj (ulcer* or sore* or injur*)).tw. (1462)</w:t>
      </w:r>
    </w:p>
    <w:p w14:paraId="2C03D605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4     12 or 13 (75256)</w:t>
      </w:r>
    </w:p>
    <w:p w14:paraId="2A364E97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15     11 and 14 (646)</w:t>
      </w:r>
    </w:p>
    <w:p w14:paraId="0071C95B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p w14:paraId="28465B03" w14:textId="77777777" w:rsidR="00A33B0F" w:rsidRPr="00A33B0F" w:rsidRDefault="00A33B0F" w:rsidP="00A33B0F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  <w:r w:rsidRPr="00A33B0F">
        <w:rPr>
          <w:rFonts w:ascii="SourceSansPro-Bold" w:hAnsi="SourceSansPro-Bold" w:cs="SourceSansPro-Bold"/>
          <w:b/>
          <w:bCs/>
          <w:color w:val="000000"/>
          <w:sz w:val="18"/>
          <w:szCs w:val="18"/>
        </w:rPr>
        <w:t>***************************</w:t>
      </w:r>
    </w:p>
    <w:p w14:paraId="00ECEBA8" w14:textId="77777777" w:rsidR="00E064C4" w:rsidRDefault="00E064C4" w:rsidP="001B78AA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sz w:val="18"/>
          <w:szCs w:val="18"/>
        </w:rPr>
      </w:pPr>
    </w:p>
    <w:sectPr w:rsidR="00E064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Bold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tTA2NDc2NzY2NTJW0lEKTi0uzszPAykwrgUAvfMpjCwAAAA="/>
  </w:docVars>
  <w:rsids>
    <w:rsidRoot w:val="006D171A"/>
    <w:rsid w:val="00015275"/>
    <w:rsid w:val="00065028"/>
    <w:rsid w:val="00170973"/>
    <w:rsid w:val="001B78AA"/>
    <w:rsid w:val="0027254C"/>
    <w:rsid w:val="0030106D"/>
    <w:rsid w:val="00353019"/>
    <w:rsid w:val="003E116D"/>
    <w:rsid w:val="004F17DD"/>
    <w:rsid w:val="006D171A"/>
    <w:rsid w:val="00947C65"/>
    <w:rsid w:val="0096742D"/>
    <w:rsid w:val="00985743"/>
    <w:rsid w:val="00A33B0F"/>
    <w:rsid w:val="00D775D3"/>
    <w:rsid w:val="00E064C4"/>
    <w:rsid w:val="00F8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29E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CA" w:eastAsia="zh-CN" w:bidi="s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CA" w:eastAsia="zh-CN" w:bidi="s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8T04:28:00Z</dcterms:created>
  <dcterms:modified xsi:type="dcterms:W3CDTF">2022-03-28T04:28:00Z</dcterms:modified>
</cp:coreProperties>
</file>